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8EFBC" w14:textId="77777777" w:rsidR="00370583" w:rsidRPr="004313E3" w:rsidRDefault="00370583" w:rsidP="00370583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Pr="004313E3">
        <w:rPr>
          <w:b/>
        </w:rPr>
        <w:t>information</w:t>
      </w:r>
    </w:p>
    <w:p w14:paraId="3771F649" w14:textId="77777777" w:rsidR="00370583" w:rsidRPr="004313E3" w:rsidRDefault="00370583" w:rsidP="00370583">
      <w:pPr>
        <w:pStyle w:val="a3"/>
        <w:numPr>
          <w:ilvl w:val="0"/>
          <w:numId w:val="1"/>
        </w:numPr>
        <w:spacing w:line="480" w:lineRule="auto"/>
        <w:ind w:firstLineChars="0"/>
        <w:rPr>
          <w:b/>
        </w:rPr>
      </w:pPr>
      <w:r>
        <w:rPr>
          <w:b/>
        </w:rPr>
        <w:t xml:space="preserve">Supplementary </w:t>
      </w:r>
      <w:r w:rsidRPr="004313E3">
        <w:rPr>
          <w:b/>
        </w:rPr>
        <w:t>Materials and Methods</w:t>
      </w:r>
    </w:p>
    <w:p w14:paraId="2A021315" w14:textId="77777777" w:rsidR="00370583" w:rsidRDefault="00370583" w:rsidP="00370583">
      <w:pPr>
        <w:spacing w:line="480" w:lineRule="auto"/>
      </w:pPr>
      <w:r>
        <w:t xml:space="preserve">7E6 cell line was established from MCF7 cells stably transfected with </w:t>
      </w:r>
      <w:r w:rsidRPr="00C0179F">
        <w:t>pSG</w:t>
      </w:r>
      <w:r w:rsidRPr="00C0179F">
        <w:rPr>
          <w:rFonts w:hint="eastAsia"/>
        </w:rPr>
        <w:t>5</w:t>
      </w:r>
      <w:r>
        <w:rPr>
          <w:rFonts w:hint="eastAsia"/>
        </w:rPr>
        <w:t>-</w:t>
      </w:r>
      <w:r>
        <w:t>E6 [1]. And its PRR14 overexpressing cell line, 7E6 PRR14, as well as the control cell line, 7E6 V, were established by retrovirus as described.</w:t>
      </w:r>
    </w:p>
    <w:p w14:paraId="2CA2C7D3" w14:textId="77777777" w:rsidR="00370583" w:rsidRPr="004313E3" w:rsidRDefault="00370583" w:rsidP="00370583">
      <w:pPr>
        <w:pStyle w:val="a3"/>
        <w:numPr>
          <w:ilvl w:val="0"/>
          <w:numId w:val="1"/>
        </w:numPr>
        <w:spacing w:line="480" w:lineRule="auto"/>
        <w:ind w:left="153" w:hangingChars="59" w:hanging="153"/>
        <w:rPr>
          <w:b/>
        </w:rPr>
      </w:pPr>
      <w:r>
        <w:rPr>
          <w:b/>
        </w:rPr>
        <w:t>Supplementary files</w:t>
      </w:r>
      <w:r w:rsidRPr="004313E3">
        <w:rPr>
          <w:b/>
        </w:rPr>
        <w:t>:</w:t>
      </w:r>
    </w:p>
    <w:p w14:paraId="7BD8B028" w14:textId="77777777" w:rsidR="00370583" w:rsidRPr="003C4F27" w:rsidRDefault="00370583" w:rsidP="00370583">
      <w:pPr>
        <w:pStyle w:val="a3"/>
        <w:spacing w:line="480" w:lineRule="auto"/>
        <w:ind w:firstLineChars="0" w:firstLine="0"/>
        <w:rPr>
          <w:rFonts w:ascii="Cambria" w:hAnsi="Cambria"/>
          <w:b/>
        </w:rPr>
      </w:pPr>
      <w:r>
        <w:rPr>
          <w:b/>
        </w:rPr>
        <w:t>Supplementary table 1.xls</w:t>
      </w:r>
      <w:r w:rsidRPr="004313E3">
        <w:rPr>
          <w:b/>
        </w:rPr>
        <w:t>:</w:t>
      </w:r>
      <w:r>
        <w:t xml:space="preserve"> </w:t>
      </w:r>
      <w:r w:rsidRPr="003C4F27">
        <w:rPr>
          <w:b/>
        </w:rPr>
        <w:t>Detailed information of samples in breast cancer tissue microarray</w:t>
      </w:r>
      <w:r w:rsidRPr="003C4F27">
        <w:rPr>
          <w:rFonts w:ascii="Cambria" w:hAnsi="Cambria"/>
          <w:b/>
        </w:rPr>
        <w:t xml:space="preserve"> and IHC results with anti-PRR14 primary antibody.</w:t>
      </w:r>
    </w:p>
    <w:p w14:paraId="42EAEBD0" w14:textId="77777777" w:rsidR="00370583" w:rsidRPr="003C4F27" w:rsidRDefault="00370583" w:rsidP="00370583">
      <w:pPr>
        <w:spacing w:line="480" w:lineRule="auto"/>
        <w:rPr>
          <w:b/>
        </w:rPr>
      </w:pPr>
      <w:r>
        <w:rPr>
          <w:b/>
        </w:rPr>
        <w:t>Supplementary table 2.xls</w:t>
      </w:r>
      <w:r w:rsidRPr="004313E3">
        <w:rPr>
          <w:b/>
        </w:rPr>
        <w:t>:</w:t>
      </w:r>
      <w:r>
        <w:t xml:space="preserve"> </w:t>
      </w:r>
      <w:r w:rsidRPr="003C4F27">
        <w:rPr>
          <w:b/>
        </w:rPr>
        <w:t xml:space="preserve">Differentially expressed genes between High- and Low- PRR14 cases in Basal, LumA and </w:t>
      </w:r>
      <w:proofErr w:type="spellStart"/>
      <w:r w:rsidRPr="003C4F27">
        <w:rPr>
          <w:b/>
        </w:rPr>
        <w:t>LumB</w:t>
      </w:r>
      <w:proofErr w:type="spellEnd"/>
      <w:r w:rsidRPr="003C4F27">
        <w:rPr>
          <w:b/>
        </w:rPr>
        <w:t xml:space="preserve"> subtypes. Gene expression was analyzed by one-way ANOVA analysis and the common 273 DE genes were listed.</w:t>
      </w:r>
    </w:p>
    <w:p w14:paraId="49655903" w14:textId="77777777" w:rsidR="00370583" w:rsidRPr="003C4F27" w:rsidRDefault="00370583" w:rsidP="00370583">
      <w:pPr>
        <w:pStyle w:val="a3"/>
        <w:spacing w:line="480" w:lineRule="auto"/>
        <w:ind w:left="153" w:hangingChars="59" w:hanging="153"/>
        <w:rPr>
          <w:b/>
        </w:rPr>
      </w:pPr>
      <w:r>
        <w:rPr>
          <w:b/>
        </w:rPr>
        <w:t>Supplementary table 3.xls:</w:t>
      </w:r>
      <w:r w:rsidRPr="004313E3">
        <w:rPr>
          <w:b/>
        </w:rPr>
        <w:t xml:space="preserve"> </w:t>
      </w:r>
      <w:r w:rsidRPr="003C4F27">
        <w:rPr>
          <w:b/>
        </w:rPr>
        <w:t>Significantly enriched pathways based on 273 DE genes</w:t>
      </w:r>
    </w:p>
    <w:p w14:paraId="5014A8BF" w14:textId="77777777" w:rsidR="00370583" w:rsidRPr="003C4F27" w:rsidRDefault="00370583" w:rsidP="00370583">
      <w:pPr>
        <w:pStyle w:val="a3"/>
        <w:spacing w:line="480" w:lineRule="auto"/>
        <w:ind w:left="153" w:hangingChars="59" w:hanging="153"/>
        <w:rPr>
          <w:b/>
        </w:rPr>
      </w:pPr>
      <w:r>
        <w:rPr>
          <w:b/>
        </w:rPr>
        <w:t>Supplementary table 4.xls</w:t>
      </w:r>
      <w:r w:rsidRPr="004313E3">
        <w:rPr>
          <w:b/>
        </w:rPr>
        <w:t>:</w:t>
      </w:r>
      <w:r>
        <w:t xml:space="preserve"> </w:t>
      </w:r>
      <w:r w:rsidRPr="003C4F27">
        <w:rPr>
          <w:b/>
        </w:rPr>
        <w:t>Differentially express</w:t>
      </w:r>
      <w:r>
        <w:rPr>
          <w:b/>
        </w:rPr>
        <w:t xml:space="preserve">ed proteins between genetically </w:t>
      </w:r>
      <w:r w:rsidRPr="003C4F27">
        <w:rPr>
          <w:b/>
        </w:rPr>
        <w:t>altered and genetically unaltered samples.</w:t>
      </w:r>
    </w:p>
    <w:p w14:paraId="439A8D5D" w14:textId="77777777" w:rsidR="00370583" w:rsidRPr="005D398E" w:rsidRDefault="00370583" w:rsidP="00370583">
      <w:pPr>
        <w:spacing w:line="480" w:lineRule="auto"/>
      </w:pPr>
      <w:r>
        <w:rPr>
          <w:b/>
        </w:rPr>
        <w:t>Supplementary figure.png</w:t>
      </w:r>
      <w:r w:rsidRPr="004313E3">
        <w:rPr>
          <w:b/>
        </w:rPr>
        <w:t xml:space="preserve">: </w:t>
      </w:r>
      <w:r w:rsidR="005D398E" w:rsidRPr="005D398E">
        <w:rPr>
          <w:rFonts w:hint="eastAsia"/>
        </w:rPr>
        <w:t>PRR14</w:t>
      </w:r>
      <w:r w:rsidR="005D398E">
        <w:rPr>
          <w:rFonts w:hint="eastAsia"/>
        </w:rPr>
        <w:t xml:space="preserve"> </w:t>
      </w:r>
      <w:r w:rsidR="005D398E">
        <w:t xml:space="preserve">depletion by RNAi is verified by immunostaining in both MCF7 and </w:t>
      </w:r>
      <w:r w:rsidR="005D398E" w:rsidRPr="00CB5007">
        <w:t>MDA-MB-231 cell</w:t>
      </w:r>
      <w:r w:rsidR="005D398E">
        <w:t xml:space="preserve">s (A). </w:t>
      </w:r>
      <w:r w:rsidRPr="0081324F">
        <w:t xml:space="preserve">Images of </w:t>
      </w:r>
      <w:r w:rsidR="005D398E">
        <w:t>tumors form</w:t>
      </w:r>
      <w:r>
        <w:t xml:space="preserve"> in either side of mice injected with MCF7 PRR1</w:t>
      </w:r>
      <w:r w:rsidR="005D398E">
        <w:t>4 and its control MCF7 V cells</w:t>
      </w:r>
      <w:r>
        <w:t>, or 231 PRR14 and its control 231 V cells (B).</w:t>
      </w:r>
      <w:r>
        <w:rPr>
          <w:b/>
        </w:rPr>
        <w:t xml:space="preserve"> </w:t>
      </w:r>
      <w:r>
        <w:t>(C</w:t>
      </w:r>
      <w:r w:rsidRPr="00CB5007">
        <w:t xml:space="preserve">) </w:t>
      </w:r>
      <w:r w:rsidR="005D398E">
        <w:t xml:space="preserve">PRR14 protein level is detected by </w:t>
      </w:r>
      <w:r w:rsidR="005A41FA">
        <w:lastRenderedPageBreak/>
        <w:t xml:space="preserve">immunostaining and quantified </w:t>
      </w:r>
      <w:r w:rsidR="005D398E">
        <w:t xml:space="preserve">with paired </w:t>
      </w:r>
      <w:r w:rsidR="005D398E" w:rsidRPr="006029BD">
        <w:t>Two-tailed Student's t-test</w:t>
      </w:r>
      <w:r w:rsidR="005D398E">
        <w:t xml:space="preserve"> in lentivirus-mediated PRR14 depleting cells, which are employed </w:t>
      </w:r>
      <w:r w:rsidR="005A41FA">
        <w:t xml:space="preserve">for tumor xenograft in mice. Images of formed tumor are shown (D). </w:t>
      </w:r>
      <w:r>
        <w:t>(</w:t>
      </w:r>
      <w:r w:rsidR="005A41FA">
        <w:t>E</w:t>
      </w:r>
      <w:r w:rsidRPr="00CB5007">
        <w:t xml:space="preserve">) Establishment of 7E6 cell line. </w:t>
      </w:r>
      <w:proofErr w:type="gramStart"/>
      <w:r w:rsidRPr="00CB5007">
        <w:rPr>
          <w:rFonts w:hint="eastAsia"/>
        </w:rPr>
        <w:t>P</w:t>
      </w:r>
      <w:r>
        <w:t>53 in 7E6 cell line i</w:t>
      </w:r>
      <w:r w:rsidRPr="00CB5007">
        <w:t>s degraded by HPV16 E6</w:t>
      </w:r>
      <w:proofErr w:type="gramEnd"/>
      <w:r w:rsidRPr="00CB5007">
        <w:t>. 7E6 an</w:t>
      </w:r>
      <w:r>
        <w:t>d its parent cell line MCF7 are</w:t>
      </w:r>
      <w:r w:rsidRPr="00CB5007">
        <w:t xml:space="preserve"> treated with various genotoxic chemicals including Bleo, E</w:t>
      </w:r>
      <w:r>
        <w:rPr>
          <w:rFonts w:hint="eastAsia"/>
        </w:rPr>
        <w:t>to</w:t>
      </w:r>
      <w:r w:rsidRPr="00CB5007">
        <w:t>, 5-FU, H</w:t>
      </w:r>
      <w:r w:rsidRPr="00CB5007">
        <w:rPr>
          <w:vertAlign w:val="subscript"/>
        </w:rPr>
        <w:t>2</w:t>
      </w:r>
      <w:r w:rsidRPr="00CB5007">
        <w:t>O</w:t>
      </w:r>
      <w:r w:rsidRPr="00CB5007">
        <w:rPr>
          <w:vertAlign w:val="subscript"/>
        </w:rPr>
        <w:t>2</w:t>
      </w:r>
      <w:r w:rsidRPr="00CB5007">
        <w:t xml:space="preserve"> and HU. </w:t>
      </w:r>
      <w:r w:rsidRPr="00CB5007">
        <w:rPr>
          <w:rFonts w:hint="eastAsia"/>
        </w:rPr>
        <w:t>γ</w:t>
      </w:r>
      <w:r w:rsidRPr="00CB5007">
        <w:t xml:space="preserve">-H2AX, </w:t>
      </w:r>
      <w:r w:rsidRPr="00CB5007">
        <w:rPr>
          <w:rFonts w:hint="eastAsia"/>
        </w:rPr>
        <w:t>P</w:t>
      </w:r>
      <w:r w:rsidRPr="00CB5007">
        <w:t xml:space="preserve">53 and its downstream effector MDM2 </w:t>
      </w:r>
      <w:r w:rsidRPr="00CB5007">
        <w:rPr>
          <w:rFonts w:hint="eastAsia"/>
        </w:rPr>
        <w:t>and P</w:t>
      </w:r>
      <w:r w:rsidRPr="00CB5007">
        <w:t xml:space="preserve">21 </w:t>
      </w:r>
      <w:r>
        <w:t>are</w:t>
      </w:r>
      <w:r w:rsidRPr="00CB5007">
        <w:t xml:space="preserve"> blotted. </w:t>
      </w:r>
      <w:r>
        <w:t>(</w:t>
      </w:r>
      <w:r w:rsidR="005A41FA">
        <w:t>F</w:t>
      </w:r>
      <w:bookmarkStart w:id="0" w:name="_GoBack"/>
      <w:bookmarkEnd w:id="0"/>
      <w:r w:rsidRPr="00CB5007">
        <w:t>) Establishment of 7E6 PRR14 and its control cell lines.</w:t>
      </w:r>
      <w:r>
        <w:t xml:space="preserve"> PRR14 overexpression i</w:t>
      </w:r>
      <w:r w:rsidRPr="00CB5007">
        <w:t xml:space="preserve">s verified in 7E6 PRR14 cell line by Flag tag. </w:t>
      </w:r>
      <w:r>
        <w:t xml:space="preserve"> </w:t>
      </w:r>
    </w:p>
    <w:p w14:paraId="1B2E0ACB" w14:textId="77777777" w:rsidR="00370583" w:rsidRPr="00234475" w:rsidRDefault="00370583" w:rsidP="00370583">
      <w:pPr>
        <w:spacing w:line="480" w:lineRule="auto"/>
        <w:rPr>
          <w:b/>
        </w:rPr>
      </w:pPr>
      <w:r w:rsidRPr="00234475">
        <w:rPr>
          <w:rFonts w:hint="eastAsia"/>
          <w:b/>
        </w:rPr>
        <w:t xml:space="preserve">3. </w:t>
      </w:r>
      <w:r w:rsidRPr="00234475">
        <w:rPr>
          <w:b/>
        </w:rPr>
        <w:t>Additional references:</w:t>
      </w:r>
    </w:p>
    <w:p w14:paraId="5060D7B3" w14:textId="77777777" w:rsidR="00370583" w:rsidRPr="003D3864" w:rsidRDefault="00370583" w:rsidP="00370583">
      <w:pPr>
        <w:pStyle w:val="EndNoteBibliography"/>
        <w:spacing w:line="48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D3864">
        <w:rPr>
          <w:noProof/>
        </w:rPr>
        <w:t>1. Gu J, Rubin RM, Yuan ZM (2001) A sequence element of p53 that determines its susceptibility to viral oncoprotein-targeted degradation. Oncogene 20 (27):3519-3527. doi:10.1038/sj.onc.1204454</w:t>
      </w:r>
    </w:p>
    <w:p w14:paraId="2E3FD295" w14:textId="77777777" w:rsidR="00370583" w:rsidRDefault="00370583" w:rsidP="00370583">
      <w:pPr>
        <w:spacing w:line="480" w:lineRule="auto"/>
      </w:pPr>
      <w:r>
        <w:fldChar w:fldCharType="end"/>
      </w:r>
    </w:p>
    <w:p w14:paraId="617E6ED3" w14:textId="77777777" w:rsidR="00F24EB3" w:rsidRPr="00370583" w:rsidRDefault="00F24EB3" w:rsidP="00370583"/>
    <w:sectPr w:rsidR="00F24EB3" w:rsidRPr="00370583" w:rsidSect="005D398E">
      <w:pgSz w:w="12240" w:h="15840"/>
      <w:pgMar w:top="1440" w:right="1800" w:bottom="1440" w:left="1800" w:header="720" w:footer="720" w:gutter="0"/>
      <w:lnNumType w:countBy="1" w:restart="continuous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0B386D"/>
    <w:multiLevelType w:val="hybridMultilevel"/>
    <w:tmpl w:val="3146BC96"/>
    <w:lvl w:ilvl="0" w:tplc="667636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583"/>
    <w:rsid w:val="00370583"/>
    <w:rsid w:val="005A41FA"/>
    <w:rsid w:val="005D398E"/>
    <w:rsid w:val="00C47007"/>
    <w:rsid w:val="00F02AA6"/>
    <w:rsid w:val="00F2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2C5F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5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0583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370583"/>
  </w:style>
  <w:style w:type="paragraph" w:customStyle="1" w:styleId="EndNoteBibliography">
    <w:name w:val="EndNote Bibliography"/>
    <w:basedOn w:val="a"/>
    <w:rsid w:val="00370583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5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0583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370583"/>
  </w:style>
  <w:style w:type="paragraph" w:customStyle="1" w:styleId="EndNoteBibliography">
    <w:name w:val="EndNote Bibliography"/>
    <w:basedOn w:val="a"/>
    <w:rsid w:val="00370583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01</Words>
  <Characters>1719</Characters>
  <Application>Microsoft Macintosh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Yang</dc:creator>
  <cp:keywords/>
  <dc:description/>
  <cp:lastModifiedBy>Mei Yang</cp:lastModifiedBy>
  <cp:revision>3</cp:revision>
  <dcterms:created xsi:type="dcterms:W3CDTF">2020-04-24T01:58:00Z</dcterms:created>
  <dcterms:modified xsi:type="dcterms:W3CDTF">2020-04-24T02:31:00Z</dcterms:modified>
</cp:coreProperties>
</file>